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0ED" w:rsidRPr="006C5682" w:rsidRDefault="0016368C" w:rsidP="001C10ED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568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C10ED" w:rsidRPr="006C568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1C10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10ED" w:rsidRPr="006C5682">
        <w:rPr>
          <w:rFonts w:ascii="Times New Roman" w:hAnsi="Times New Roman" w:cs="Times New Roman"/>
          <w:b/>
          <w:bCs/>
          <w:sz w:val="24"/>
          <w:szCs w:val="24"/>
        </w:rPr>
        <w:t xml:space="preserve">  Evidences of extended phenotypes in fossils</w:t>
      </w:r>
    </w:p>
    <w:tbl>
      <w:tblPr>
        <w:tblStyle w:val="TableGrid"/>
        <w:tblW w:w="15877" w:type="dxa"/>
        <w:tblInd w:w="-885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38"/>
        <w:gridCol w:w="1984"/>
        <w:gridCol w:w="1985"/>
        <w:gridCol w:w="3402"/>
        <w:gridCol w:w="2268"/>
        <w:gridCol w:w="2126"/>
      </w:tblGrid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/ Location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site</w:t>
            </w:r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ant phenotype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eficial / harmful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Halloween pumpkin masks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Marine ecosystem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Copepods</w:t>
            </w:r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Corals 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Results in cyst formation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noProof/>
                <w:sz w:val="24"/>
                <w:szCs w:val="24"/>
              </w:rPr>
              <w:t>Boucot and Poinar Jr (2010)</w:t>
            </w:r>
          </w:p>
        </w:tc>
      </w:tr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proofErr w:type="spellStart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Myr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 old fossil leaf with scars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Messel deposits of Germany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cordyceps</w:t>
            </w:r>
            <w:proofErr w:type="spellEnd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lateralis</w:t>
            </w:r>
            <w:proofErr w:type="spellEnd"/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Carpenter ants (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</w:t>
            </w:r>
            <w:proofErr w:type="spellEnd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onardi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Zombie ants and death grip behaviour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340D86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86">
              <w:rPr>
                <w:rFonts w:ascii="Times New Roman" w:hAnsi="Times New Roman" w:cs="Times New Roman"/>
                <w:noProof/>
                <w:sz w:val="24"/>
                <w:szCs w:val="24"/>
              </w:rPr>
              <w:t>Hughes</w:t>
            </w:r>
            <w:r w:rsidR="00340D86" w:rsidRPr="00340D8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et al.</w:t>
            </w:r>
            <w:r w:rsidRPr="00340D8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1)</w:t>
            </w:r>
          </w:p>
        </w:tc>
      </w:tr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proofErr w:type="spellStart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Myr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 old </w:t>
            </w:r>
            <w:proofErr w:type="spellStart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Rhizocephala</w:t>
            </w:r>
            <w:proofErr w:type="spellEnd"/>
          </w:p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(Barnacles infecting crabs)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Crab hacker barnacle (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culina</w:t>
            </w:r>
            <w:proofErr w:type="spellEnd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cini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Crabs (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midocarcinus</w:t>
            </w:r>
            <w:proofErr w:type="spellEnd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ganteus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Infected male hosts feminized and brood the parasitic offspring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noProof/>
                <w:sz w:val="24"/>
                <w:szCs w:val="24"/>
              </w:rPr>
              <w:t>Feldmann (1998)</w:t>
            </w:r>
          </w:p>
        </w:tc>
      </w:tr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Suicidal insects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Mermithids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 &amp; hairworms</w:t>
            </w:r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Crickets 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Suicidal drowning of insects due to manipulation of maturing parasites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noProof/>
                <w:sz w:val="24"/>
                <w:szCs w:val="24"/>
              </w:rPr>
              <w:t>Boucot and Poinar Jr (2010)</w:t>
            </w:r>
          </w:p>
        </w:tc>
      </w:tr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Scale insects from cretaceous period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eoophiocordyceps</w:t>
            </w:r>
            <w:proofErr w:type="spellEnd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phagus</w:t>
            </w:r>
            <w:proofErr w:type="spellEnd"/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Scale insects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Ability of parasites to correctly identify the hosts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340D86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noProof/>
                <w:sz w:val="24"/>
                <w:szCs w:val="24"/>
              </w:rPr>
              <w:t>Sung</w:t>
            </w:r>
            <w:r w:rsidR="00340D8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et al.</w:t>
            </w:r>
            <w:r w:rsidRPr="006C568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8)</w:t>
            </w:r>
          </w:p>
        </w:tc>
      </w:tr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Worker ants with punctured ants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Tetradonematid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 nematode (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meconema</w:t>
            </w:r>
            <w:proofErr w:type="spellEnd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tiqua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er ants (</w:t>
            </w:r>
            <w:proofErr w:type="spellStart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otes</w:t>
            </w:r>
            <w:proofErr w:type="spellEnd"/>
            <w:r w:rsidRPr="006C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rratus</w:t>
            </w: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Gasters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 of ants turns red inviting the birds to pick it up and disseminate the parasites dwell </w:t>
            </w:r>
            <w:r w:rsidRPr="006C5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the gaster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rmful to host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noProof/>
                <w:sz w:val="24"/>
                <w:szCs w:val="24"/>
              </w:rPr>
              <w:t>Poinar (2011)</w:t>
            </w:r>
          </w:p>
        </w:tc>
      </w:tr>
      <w:tr w:rsidR="001C10ED" w:rsidRPr="006C5682" w:rsidTr="001C10ED">
        <w:tc>
          <w:tcPr>
            <w:tcW w:w="207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rmese amber termite</w:t>
            </w:r>
          </w:p>
        </w:tc>
        <w:tc>
          <w:tcPr>
            <w:tcW w:w="203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Rhabditidae</w:t>
            </w:r>
            <w:proofErr w:type="spellEnd"/>
            <w:r w:rsidRPr="006C5682">
              <w:rPr>
                <w:rFonts w:ascii="Times New Roman" w:hAnsi="Times New Roman" w:cs="Times New Roman"/>
                <w:sz w:val="24"/>
                <w:szCs w:val="24"/>
              </w:rPr>
              <w:t xml:space="preserve"> nematodes</w:t>
            </w:r>
          </w:p>
        </w:tc>
        <w:tc>
          <w:tcPr>
            <w:tcW w:w="1985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Termites</w:t>
            </w:r>
          </w:p>
        </w:tc>
        <w:tc>
          <w:tcPr>
            <w:tcW w:w="3402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Predators attack termites leading to dissemination of parasites</w:t>
            </w:r>
          </w:p>
        </w:tc>
        <w:tc>
          <w:tcPr>
            <w:tcW w:w="2268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126" w:type="dxa"/>
            <w:vAlign w:val="center"/>
          </w:tcPr>
          <w:p w:rsidR="001C10ED" w:rsidRPr="006C5682" w:rsidRDefault="001C10ED" w:rsidP="001C10ED">
            <w:pPr>
              <w:spacing w:before="20" w:afterLines="20" w:after="48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682">
              <w:rPr>
                <w:rFonts w:ascii="Times New Roman" w:hAnsi="Times New Roman" w:cs="Times New Roman"/>
                <w:noProof/>
                <w:sz w:val="24"/>
                <w:szCs w:val="24"/>
              </w:rPr>
              <w:t>Poinar (2011)</w:t>
            </w:r>
          </w:p>
        </w:tc>
      </w:tr>
    </w:tbl>
    <w:p w:rsidR="004B0FAD" w:rsidRDefault="004B0FAD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212813"/>
    <w:p w:rsidR="00212813" w:rsidRDefault="0016368C" w:rsidP="00212813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212813">
        <w:rPr>
          <w:rFonts w:ascii="Times New Roman" w:hAnsi="Times New Roman" w:cs="Times New Roman"/>
          <w:b/>
          <w:bCs/>
          <w:sz w:val="24"/>
          <w:szCs w:val="24"/>
        </w:rPr>
        <w:t xml:space="preserve"> S2.  Example o</w:t>
      </w:r>
      <w:bookmarkStart w:id="0" w:name="_GoBack"/>
      <w:bookmarkEnd w:id="0"/>
      <w:r w:rsidR="00212813">
        <w:rPr>
          <w:rFonts w:ascii="Times New Roman" w:hAnsi="Times New Roman" w:cs="Times New Roman"/>
          <w:b/>
          <w:bCs/>
          <w:sz w:val="24"/>
          <w:szCs w:val="24"/>
        </w:rPr>
        <w:t>f extended phenotypes</w:t>
      </w:r>
    </w:p>
    <w:tbl>
      <w:tblPr>
        <w:tblStyle w:val="TableGrid"/>
        <w:tblW w:w="15735" w:type="dxa"/>
        <w:tblInd w:w="-743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552"/>
        <w:gridCol w:w="2268"/>
        <w:gridCol w:w="1842"/>
        <w:gridCol w:w="3544"/>
        <w:gridCol w:w="2552"/>
        <w:gridCol w:w="2268"/>
      </w:tblGrid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site / organis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cto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ded phenotyp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eficial / Harmfu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212813" w:rsidTr="00212813">
        <w:tc>
          <w:tcPr>
            <w:tcW w:w="157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hosts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cordy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later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ung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penter ants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onar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res of parasite spread through ai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grip / lock jaw behaviour of zombie an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e Bekker et al. (2015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 falcipar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rotozoa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bi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osquito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quitos manipulated to bite more huma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mallegange et al. (2013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ckoo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rge-bill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rygon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od parasitis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ato et al. (2010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eiro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mat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limb deformities on fro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Johnson et al. (2004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ochordo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llin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matodomorp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cket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cket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 drown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ibersat et al. (2009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te mounds and fungal garde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cial to host and environ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Enagbonma and Babalola (2019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idovir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cket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cket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al attraction - infected males attracted to healthy fe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Adamo (2014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mec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qu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ematod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ant turtle an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tr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r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rry red a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ster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ubregtse (2019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xoplas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rotozo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opar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mpanze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al attraction of chimpanzees to tiger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 and vect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oirotte et al. (2016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al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al reef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cial symbi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arkinson and Baums (2014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xoplas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rotozo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al attraction of mice to ca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yas et al. (2007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leucochlor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blemat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Trematod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movement to get eaten by predatory bird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agan (1952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z-2V vir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ver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utterfly moth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mo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female produces 5 to 7 times more s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rmon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urand et al. (2005)</w:t>
            </w:r>
          </w:p>
        </w:tc>
      </w:tr>
      <w:tr w:rsidR="00212813" w:rsidTr="00212813">
        <w:tc>
          <w:tcPr>
            <w:tcW w:w="157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hosts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 wasp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k tre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s on oak tre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ailey et al. (2009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ato spotted wilt virus (TSWV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nklin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 pathways manipulated</w:t>
            </w:r>
          </w:p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 in reproduction and survival of vecto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achappa et al. (2020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ley yellow dwarf virus (BYDV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palosiph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ed vectors prefer healthy hosts, healthy vectors prefer infected host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ngwell et al. (2012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ato yellow leaf curl virus (TYLCV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mis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ac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Whitefly)</w:t>
            </w: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ang et al. (2013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beribac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iatic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or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syllid)</w:t>
            </w: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nn et al. (2012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cci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my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de host ran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linating insect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hogens produ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udoflow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mimic the real flowers and attracts insects for transmiss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2813">
              <w:rPr>
                <w:rFonts w:ascii="Times New Roman" w:hAnsi="Times New Roman" w:cs="Times New Roman"/>
                <w:sz w:val="24"/>
                <w:szCs w:val="24"/>
              </w:rPr>
              <w:t>Ngugi</w:t>
            </w:r>
            <w:proofErr w:type="spellEnd"/>
            <w:r w:rsidRPr="00212813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212813">
              <w:rPr>
                <w:rFonts w:ascii="Times New Roman" w:hAnsi="Times New Roman" w:cs="Times New Roman"/>
                <w:sz w:val="24"/>
                <w:szCs w:val="24"/>
              </w:rPr>
              <w:t>Scherm</w:t>
            </w:r>
            <w:proofErr w:type="spellEnd"/>
            <w:r w:rsidRPr="00212813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y mildew pathog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min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n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d and insec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ches broom exposed spores for dispers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hines et al. (2008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ck raspberry necrosis virus (BRNV) </w:t>
            </w:r>
          </w:p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spberry leaf mottle virus (RLMV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raspberr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spberry aphid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oroph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aei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maturity of insect vectors feeding on infected plan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cMenemy et al. (2012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ctinomycet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e range of crop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lls produced by producing exces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kinin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iron and Glevarec (2014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 host ran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e range of vecto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ulat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opla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osition</w:t>
            </w:r>
          </w:p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es with signalling pathways</w:t>
            </w:r>
          </w:p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s insec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 and Ma (2016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iso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or complete phyllody of infloresce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hareeb et al. (2019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robacte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mefacie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 host ran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tion of crown galls (tumours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ful to ho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shiguchi et al. (2019)</w:t>
            </w:r>
          </w:p>
        </w:tc>
      </w:tr>
      <w:tr w:rsidR="00212813" w:rsidTr="00212813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gal endophy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phytes helps plants by enhancing biotic and abiotic stress resista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cial to host and microb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awkes et al. (2021)</w:t>
            </w:r>
          </w:p>
        </w:tc>
      </w:tr>
      <w:tr w:rsidR="00212813" w:rsidTr="00212813">
        <w:trPr>
          <w:trHeight w:val="10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813" w:rsidRDefault="00212813" w:rsidP="00315C5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il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roves physicochemical properties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izodeposi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ruits diverse microb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cial to plants, soil and microb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813" w:rsidRDefault="002128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e La Fuente Cantó et al. (2020)</w:t>
            </w:r>
          </w:p>
        </w:tc>
      </w:tr>
    </w:tbl>
    <w:p w:rsidR="00212813" w:rsidRDefault="00212813" w:rsidP="00212813"/>
    <w:p w:rsidR="00212813" w:rsidRDefault="00212813"/>
    <w:sectPr w:rsidR="00212813" w:rsidSect="001C10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80B6B"/>
    <w:multiLevelType w:val="hybridMultilevel"/>
    <w:tmpl w:val="5580603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ED"/>
    <w:rsid w:val="0016368C"/>
    <w:rsid w:val="001C10ED"/>
    <w:rsid w:val="00212813"/>
    <w:rsid w:val="00340D86"/>
    <w:rsid w:val="004B0FAD"/>
    <w:rsid w:val="006B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E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0ED"/>
    <w:pPr>
      <w:spacing w:after="0" w:line="240" w:lineRule="auto"/>
    </w:pPr>
    <w:rPr>
      <w:lang w:bidi="ar-SA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12813"/>
    <w:rPr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2128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E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0ED"/>
    <w:pPr>
      <w:spacing w:after="0" w:line="240" w:lineRule="auto"/>
    </w:pPr>
    <w:rPr>
      <w:lang w:bidi="ar-SA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12813"/>
    <w:rPr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2128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6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00</Words>
  <Characters>4562</Characters>
  <Application>Microsoft Office Word</Application>
  <DocSecurity>0</DocSecurity>
  <Lines>38</Lines>
  <Paragraphs>10</Paragraphs>
  <ScaleCrop>false</ScaleCrop>
  <Company>HP</Company>
  <LinksUpToDate>false</LinksUpToDate>
  <CharactersWithSpaces>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dharshini.E</dc:creator>
  <cp:lastModifiedBy>Priyadharshini.E</cp:lastModifiedBy>
  <cp:revision>6</cp:revision>
  <dcterms:created xsi:type="dcterms:W3CDTF">2025-04-17T06:11:00Z</dcterms:created>
  <dcterms:modified xsi:type="dcterms:W3CDTF">2025-08-22T05:34:00Z</dcterms:modified>
</cp:coreProperties>
</file>